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51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72"/>
        <w:gridCol w:w="1428"/>
        <w:gridCol w:w="1224"/>
        <w:gridCol w:w="1296"/>
        <w:gridCol w:w="2024"/>
        <w:gridCol w:w="1080"/>
        <w:gridCol w:w="1013"/>
        <w:gridCol w:w="108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516" w:type="dxa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result of sensitivity analysi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stud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patients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oled results       WMD or OR  (95%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>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geneit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E-LAR</w:t>
            </w:r>
          </w:p>
        </w:tc>
        <w:tc>
          <w:tcPr>
            <w:tcW w:w="12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SE-LAR</w:t>
            </w:r>
          </w:p>
        </w:tc>
        <w:tc>
          <w:tcPr>
            <w:tcW w:w="19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2 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>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postoperative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6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40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44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(0.01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(0.01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(0.01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sion related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05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 (0.03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05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stomotic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61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0.61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 (0.62,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nodes harv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 (-1.09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 (-1.6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 (-1.11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ximal resection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-0.73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 (-0.68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-0.73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al resection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02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-0.18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02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ve-year 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19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ve-year D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41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 (0.17, 1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 (-2.47, 1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 (-1.02, 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ood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25 (-23.22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3 (-30.71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8 (-24.21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overy of gastrointestinal func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 (-0.70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 (-0.72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 (-0.70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pain (POD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 (-2.31, 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 (-2.85, 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 (-2.31, 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al analgesics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1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 (0.12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1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studies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 (-1.10,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 of  NOSE-LAR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 (-1.19, 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 score ≥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 (-1.18, -0.6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0" w:hRule="atLeast"/>
        </w:trPr>
        <w:tc>
          <w:tcPr>
            <w:tcW w:w="125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s: NOSE-LAR, laparoscopic anterior resection with natural orifice specimen extraction; AISE-LAR, laparoscopic anterior resection with abdominal incision specimen extraction; WMD, weighted mean difference; OR, odds ratio; NOS, Newcastle-Ottawa Scale; NA, not available, POD 1, postoperative day 1; OS, overall survival; DFS, diseases-free survival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C2B64"/>
    <w:rsid w:val="0F9B7931"/>
    <w:rsid w:val="1A082143"/>
    <w:rsid w:val="1FAB149E"/>
    <w:rsid w:val="274B39C1"/>
    <w:rsid w:val="682D12B8"/>
    <w:rsid w:val="7B2D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  <w:vertAlign w:val="superscript"/>
    </w:rPr>
  </w:style>
  <w:style w:type="character" w:customStyle="1" w:styleId="6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Dr.he</cp:lastModifiedBy>
  <dcterms:modified xsi:type="dcterms:W3CDTF">2020-06-28T10:0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